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/>
      </w:pPr>
      <w:r>
        <w:rPr>
          <w:b/>
        </w:rPr>
        <w:t xml:space="preserve">Table </w:t>
      </w:r>
      <w:r>
        <w:rPr>
          <w:rFonts w:eastAsia="Malgun Gothic"/>
          <w:b/>
        </w:rPr>
        <w:t>S1.</w:t>
      </w:r>
      <w:r>
        <w:rPr/>
        <w:t xml:space="preserve"> Primers for RACE.</w:t>
      </w:r>
    </w:p>
    <w:p>
      <w:pPr>
        <w:pStyle w:val="Style15"/>
        <w:jc w:val="left"/>
        <w:rPr/>
      </w:pPr>
      <w:r>
        <w:rPr/>
      </w:r>
    </w:p>
    <w:p>
      <w:pPr>
        <w:pStyle w:val="Style15"/>
        <w:jc w:val="left"/>
        <w:rPr/>
      </w:pPr>
      <w:r>
        <w:rPr/>
        <w:t>5´ GSP, gene specific primers for 5´ RACE; 5´ N-GSP, nested gene specific primers for 5´ RACE; 3´ GSP, gene specific primers for 3´ RACE; 3´ N-GSP, nested gene specific primers for 3´ RACE</w:t>
      </w:r>
    </w:p>
    <w:p>
      <w:pPr>
        <w:pStyle w:val="Normal"/>
        <w:rPr/>
      </w:pPr>
      <w:r>
        <w:rPr/>
      </w:r>
    </w:p>
    <w:p>
      <w:pPr>
        <w:pStyle w:val="Style15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6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60"/>
        <w:gridCol w:w="1100"/>
        <w:gridCol w:w="1640"/>
        <w:gridCol w:w="4260"/>
      </w:tblGrid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Malgun Gothic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 xml:space="preserve">Unitrans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ategory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rimer name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Primer sequence (5</w:t>
            </w:r>
            <w:r>
              <w:rPr>
                <w:rFonts w:cs="Arial" w:ascii="Arial" w:hAnsi="Arial"/>
                <w:szCs w:val="18"/>
              </w:rPr>
              <w:t>´</w:t>
            </w:r>
            <w:r>
              <w:rPr>
                <w:rFonts w:cs="Arial" w:ascii="Arial" w:hAnsi="Arial"/>
                <w:color w:val="000000"/>
                <w:kern w:val="0"/>
                <w:szCs w:val="18"/>
              </w:rPr>
              <w:t xml:space="preserve"> -&gt; 3</w:t>
            </w:r>
            <w:r>
              <w:rPr>
                <w:rFonts w:cs="Arial" w:ascii="Arial" w:hAnsi="Arial"/>
                <w:szCs w:val="18"/>
              </w:rPr>
              <w:t>´</w:t>
            </w:r>
            <w:r>
              <w:rPr>
                <w:rFonts w:cs="Arial" w:ascii="Arial" w:hAnsi="Arial"/>
                <w:color w:val="000000"/>
                <w:kern w:val="0"/>
                <w:szCs w:val="18"/>
              </w:rPr>
              <w:t>)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2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AGATCAGAGGGCTTCTGAGTCTGTACG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1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AGAGAAGCCATTCGTTCTC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2R2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TGCAACACCATCTCTCCCTCGGTTCCAT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2RR3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TACAAACTCAGCATTCCTTC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4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ATCCGTCCACCATCTTGAGAGTTCAT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4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TCTCGCTTGTAGATGTTCTG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3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5-3F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AAGGTGGCTTATGCCCTGGAACTGCCAT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3´ N-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5-3FF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ACAGAACTTGGAATCGCT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5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TCGGGAAGAACACCCAAGGAATGCTC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5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ATCTCTAAACTTGTAGAAAAT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5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GCCACGTCGCCTTTTTCTACCTCATCCG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6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ATCGTAAAGACGAGCAAGTG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3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7-3F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GCATGCAGTAGTGGCGACGACACAATCA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3´ N-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7-3FF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ACTGGAGATGCAGAATGAAT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7R3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GGTGGAACCATTTTGCTTCCTGAAAGCT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7RR2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GTGCTGCACTCTCTCTAGCT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9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  <w:lang w:val="de-DE"/>
              </w:rPr>
              <w:t>AGCAGCTTCAACTGATCGACCAACTGC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09RR2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AGCGAGCTTCAAAGTTTCCA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3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  <w:lang w:val="de-DE"/>
              </w:rPr>
              <w:t>MT12-3F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  <w:lang w:val="de-DE"/>
              </w:rPr>
              <w:t>AGCAGAGCAGCTTCAACTGATCGACCAA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3´ N-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  <w:lang w:val="de-DE"/>
              </w:rPr>
              <w:t>MT12-3FF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  <w:lang w:val="de-DE"/>
              </w:rPr>
              <w:t>GGCTTCTCTGTTTCACAAGGAAG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2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  <w:lang w:val="de-DE"/>
              </w:rPr>
              <w:t>CAGATCAGAGGGCTTCTGAGTCTGTACG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  <w:lang w:val="de-DE"/>
              </w:rPr>
              <w:t>MT12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  <w:lang w:val="de-DE"/>
              </w:rPr>
              <w:t>GTCTCTAAATGTCTCGAACCTT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5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GCCACGTCGCCTTTTTCTACCTCATCCG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5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GGAAGTGCCATAATCATCGAG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6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GCCACTTTCTCTGAGACACCTTTTTCG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6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GAGCGTGTGATCGCATAGA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7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TACACCTCCAGTTGCCTCG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7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TGCTCACGAGCCACCC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9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GTATGCCTGAGGAGCGTGTGATCGCATG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MT19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GCGTGTGATCGCATGGT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Zd01L13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GAGAACAACTAGGTTCATGAC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1R2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GATGGCACATATCGCTCCTCACCCCAC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1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TACCAAGAACCCAATAATAAGC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a02L14GSP1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TCTTTCCATGCATCCTCCACCATCTCC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a02L14R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TATTGTTGAAGCTGCATGCT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b01O23GSP1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TCCTTCCATGCGTCCTCCACCATCTCC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b01O23R4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TCTTTCATATAACATTCTACA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3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5-3F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GGCGCTAAGATTGGTTTATGGGGCTGA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3´ N-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5F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GAATGTGATGCGAAATGATACT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5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ATTCCACTACTCGGTCACGAGCAAAC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5RR2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CACCACATTGAAATTTTCTTCACT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7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CATGCTTGTTCCACCACCACTTGCAA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ascii="Arial" w:hAnsi="Arial" w:cs="Arial" w:eastAsia="MS Mincho;ＭＳ 明朝"/>
                <w:color w:val="000000"/>
                <w:kern w:val="0"/>
                <w:szCs w:val="18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7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TTTCTCATGTGCCACTTTTTTG</w:t>
            </w:r>
          </w:p>
        </w:tc>
      </w:tr>
      <w:tr>
        <w:trPr>
          <w:trHeight w:val="241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G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7R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CCATGCTTGTTCCACCACCACTTGCAA</w:t>
            </w:r>
          </w:p>
        </w:tc>
      </w:tr>
      <w:tr>
        <w:trPr>
          <w:trHeight w:val="241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5´ N-GSP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ST09RR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Cs w:val="18"/>
              </w:rPr>
              <w:t>TTTCTCATGTGCCACTTTTGTA</w:t>
            </w:r>
          </w:p>
        </w:tc>
      </w:tr>
    </w:tbl>
    <w:p>
      <w:pPr>
        <w:pStyle w:val="Style14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ulimChe">
    <w:charset w:val="81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GulimChe" w:hAnsi="GulimChe" w:eastAsia="GulimChe" w:cs="GulimChe"/>
      <w:color w:val="auto"/>
      <w:kern w:val="2"/>
      <w:sz w:val="18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논문"/>
    <w:basedOn w:val="Normal"/>
    <w:qFormat/>
    <w:pPr>
      <w:spacing w:lineRule="auto" w:line="480"/>
    </w:pPr>
    <w:rPr>
      <w:rFonts w:ascii="Times New Roman" w:hAnsi="Times New Roman" w:eastAsia="Times New Roman" w:cs="Times New Roman"/>
      <w:sz w:val="24"/>
      <w:szCs w:val="24"/>
    </w:rPr>
  </w:style>
  <w:style w:type="paragraph" w:styleId="Style15">
    <w:name w:val="논문 그림"/>
    <w:basedOn w:val="Normal"/>
    <w:qFormat/>
    <w:pPr/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2:14:00Z</dcterms:created>
  <dc:creator>hyunjokoo</dc:creator>
  <dc:description/>
  <cp:keywords/>
  <dc:language>en-US</dc:language>
  <cp:lastModifiedBy>David R. Gang</cp:lastModifiedBy>
  <dcterms:modified xsi:type="dcterms:W3CDTF">2012-11-14T04:45:00Z</dcterms:modified>
  <cp:revision>4</cp:revision>
  <dc:subject/>
  <dc:title/>
</cp:coreProperties>
</file>